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DA39A8" w14:textId="64ADE8BA" w:rsidR="00121367" w:rsidRDefault="00DB007F">
      <w:pPr>
        <w:rPr>
          <w:rFonts w:ascii="Arial" w:hAnsi="Arial" w:cs="Arial"/>
          <w:b/>
        </w:rPr>
      </w:pPr>
      <w:r w:rsidRPr="00DB007F">
        <w:rPr>
          <w:rFonts w:ascii="Arial" w:hAnsi="Arial" w:cs="Arial"/>
          <w:b/>
        </w:rPr>
        <w:t>Supplemental Table 1:</w:t>
      </w:r>
    </w:p>
    <w:p w14:paraId="1C36F1E4" w14:textId="2802C6EB" w:rsidR="00121367" w:rsidRPr="00FB02CB" w:rsidRDefault="00121367" w:rsidP="00121367">
      <w:pPr>
        <w:spacing w:after="0" w:line="480" w:lineRule="auto"/>
        <w:jc w:val="both"/>
        <w:rPr>
          <w:rFonts w:ascii="Arial" w:hAnsi="Arial" w:cs="Arial"/>
          <w:iCs/>
        </w:rPr>
      </w:pPr>
      <w:r w:rsidRPr="00121367">
        <w:rPr>
          <w:rFonts w:ascii="Arial" w:hAnsi="Arial" w:cs="Arial"/>
        </w:rPr>
        <w:t xml:space="preserve">Identification of </w:t>
      </w:r>
      <w:r w:rsidRPr="00121367">
        <w:rPr>
          <w:rFonts w:ascii="Arial" w:hAnsi="Arial" w:cs="Arial"/>
          <w:iCs/>
        </w:rPr>
        <w:t xml:space="preserve">cyclodextrin-regulated proteins using a mass-spectrometric </w:t>
      </w:r>
      <w:r w:rsidR="00E86D53">
        <w:rPr>
          <w:rFonts w:ascii="Arial" w:hAnsi="Arial" w:cs="Arial"/>
          <w:iCs/>
        </w:rPr>
        <w:t>shot-gun approach</w:t>
      </w:r>
      <w:r>
        <w:rPr>
          <w:rFonts w:ascii="Arial" w:hAnsi="Arial" w:cs="Arial"/>
          <w:iCs/>
        </w:rPr>
        <w:t>:</w:t>
      </w:r>
      <w:r w:rsidRPr="00FB02CB">
        <w:rPr>
          <w:rFonts w:ascii="Arial" w:hAnsi="Arial" w:cs="Arial"/>
          <w:iCs/>
        </w:rPr>
        <w:t xml:space="preserve"> </w:t>
      </w:r>
      <w:r>
        <w:rPr>
          <w:rFonts w:ascii="Arial" w:hAnsi="Arial" w:cs="Arial"/>
          <w:iCs/>
        </w:rPr>
        <w:t>P</w:t>
      </w:r>
      <w:r w:rsidRPr="00FB02CB">
        <w:rPr>
          <w:rFonts w:ascii="Arial" w:hAnsi="Arial" w:cs="Arial"/>
          <w:iCs/>
        </w:rPr>
        <w:t>rimary fibroblast cells from a healthy donor</w:t>
      </w:r>
      <w:r>
        <w:rPr>
          <w:rFonts w:ascii="Arial" w:hAnsi="Arial" w:cs="Arial"/>
          <w:iCs/>
        </w:rPr>
        <w:t xml:space="preserve"> (wild type or WT) or </w:t>
      </w:r>
      <w:r w:rsidRPr="00FB02CB">
        <w:rPr>
          <w:rFonts w:ascii="Arial" w:hAnsi="Arial" w:cs="Arial"/>
          <w:iCs/>
        </w:rPr>
        <w:t>NPC patient-derived fibroblasts were treated with HPβCD or HPγCD (1 mM, 72 h)</w:t>
      </w:r>
      <w:r>
        <w:rPr>
          <w:rFonts w:ascii="Arial" w:hAnsi="Arial" w:cs="Arial"/>
          <w:iCs/>
        </w:rPr>
        <w:t xml:space="preserve"> and differentially expressed proteins were identified using </w:t>
      </w:r>
      <w:r w:rsidRPr="00FB02CB">
        <w:rPr>
          <w:rFonts w:ascii="Arial" w:hAnsi="Arial" w:cs="Arial"/>
          <w:iCs/>
        </w:rPr>
        <w:t xml:space="preserve">LC-MS </w:t>
      </w:r>
      <w:r>
        <w:rPr>
          <w:rFonts w:ascii="Arial" w:hAnsi="Arial" w:cs="Arial"/>
          <w:iCs/>
        </w:rPr>
        <w:t xml:space="preserve">analysis (MudPIT), </w:t>
      </w:r>
      <w:r w:rsidRPr="00FB02CB">
        <w:rPr>
          <w:rFonts w:ascii="Arial" w:hAnsi="Arial" w:cs="Arial"/>
          <w:iCs/>
        </w:rPr>
        <w:t xml:space="preserve">PEAKS8.0 and MyriMatch. Untreated </w:t>
      </w:r>
      <w:r>
        <w:rPr>
          <w:rFonts w:ascii="Arial" w:hAnsi="Arial" w:cs="Arial"/>
          <w:iCs/>
        </w:rPr>
        <w:t xml:space="preserve">WT </w:t>
      </w:r>
      <w:r w:rsidRPr="00FB02CB">
        <w:rPr>
          <w:rFonts w:ascii="Arial" w:hAnsi="Arial" w:cs="Arial"/>
          <w:iCs/>
        </w:rPr>
        <w:t xml:space="preserve">fibroblasts </w:t>
      </w:r>
      <w:r w:rsidR="00386CFD">
        <w:rPr>
          <w:rFonts w:ascii="Arial" w:hAnsi="Arial" w:cs="Arial"/>
          <w:iCs/>
        </w:rPr>
        <w:t>were</w:t>
      </w:r>
      <w:r>
        <w:rPr>
          <w:rFonts w:ascii="Arial" w:hAnsi="Arial" w:cs="Arial"/>
          <w:iCs/>
        </w:rPr>
        <w:t xml:space="preserve"> taken as </w:t>
      </w:r>
      <w:r w:rsidR="00386CFD">
        <w:rPr>
          <w:rFonts w:ascii="Arial" w:hAnsi="Arial" w:cs="Arial"/>
          <w:iCs/>
        </w:rPr>
        <w:t xml:space="preserve">a </w:t>
      </w:r>
      <w:r>
        <w:rPr>
          <w:rFonts w:ascii="Arial" w:hAnsi="Arial" w:cs="Arial"/>
          <w:iCs/>
        </w:rPr>
        <w:t>reference for analysis</w:t>
      </w:r>
      <w:r w:rsidRPr="00FB02CB">
        <w:rPr>
          <w:rFonts w:ascii="Arial" w:hAnsi="Arial" w:cs="Arial"/>
          <w:iCs/>
        </w:rPr>
        <w:t>. A pairwise comparison was performed between WT vs. NPC + HPβCD; WT vs. NPC + HPγCD</w:t>
      </w:r>
      <w:r>
        <w:rPr>
          <w:rFonts w:ascii="Arial" w:hAnsi="Arial" w:cs="Arial"/>
          <w:iCs/>
        </w:rPr>
        <w:t xml:space="preserve"> and </w:t>
      </w:r>
      <w:r w:rsidRPr="00FB02CB">
        <w:rPr>
          <w:rFonts w:ascii="Arial" w:hAnsi="Arial" w:cs="Arial"/>
          <w:iCs/>
        </w:rPr>
        <w:t>NPC + HPβCD vs. NPC + HPγCD</w:t>
      </w:r>
      <w:r>
        <w:rPr>
          <w:rFonts w:ascii="Arial" w:hAnsi="Arial" w:cs="Arial"/>
          <w:iCs/>
        </w:rPr>
        <w:t xml:space="preserve">. </w:t>
      </w:r>
      <w:r w:rsidRPr="00FB02CB">
        <w:rPr>
          <w:rFonts w:ascii="Arial" w:hAnsi="Arial" w:cs="Arial"/>
          <w:iCs/>
        </w:rPr>
        <w:t xml:space="preserve">The </w:t>
      </w:r>
      <w:r>
        <w:rPr>
          <w:rFonts w:ascii="Arial" w:hAnsi="Arial" w:cs="Arial"/>
          <w:iCs/>
        </w:rPr>
        <w:t xml:space="preserve">table 1a shows a list of 93 </w:t>
      </w:r>
      <w:r w:rsidRPr="00FB02CB">
        <w:rPr>
          <w:rFonts w:ascii="Arial" w:hAnsi="Arial" w:cs="Arial"/>
          <w:iCs/>
        </w:rPr>
        <w:t>differentially expressed proteins</w:t>
      </w:r>
      <w:r>
        <w:rPr>
          <w:rFonts w:ascii="Arial" w:hAnsi="Arial" w:cs="Arial"/>
          <w:iCs/>
        </w:rPr>
        <w:t xml:space="preserve"> in </w:t>
      </w:r>
      <w:r w:rsidRPr="00FB02CB">
        <w:rPr>
          <w:rFonts w:ascii="Arial" w:hAnsi="Arial" w:cs="Arial"/>
          <w:i/>
          <w:iCs/>
        </w:rPr>
        <w:t>NPC1</w:t>
      </w:r>
      <w:r w:rsidRPr="00FB02CB">
        <w:rPr>
          <w:rFonts w:ascii="Arial" w:hAnsi="Arial" w:cs="Arial"/>
          <w:i/>
          <w:iCs/>
          <w:vertAlign w:val="superscript"/>
        </w:rPr>
        <w:t>-/-</w:t>
      </w:r>
      <w:r w:rsidRPr="00FB02CB">
        <w:rPr>
          <w:rFonts w:ascii="Arial" w:hAnsi="Arial" w:cs="Arial"/>
          <w:iCs/>
        </w:rPr>
        <w:t xml:space="preserve"> cells </w:t>
      </w:r>
      <w:r w:rsidR="00386CFD">
        <w:rPr>
          <w:rFonts w:ascii="Arial" w:hAnsi="Arial" w:cs="Arial"/>
          <w:iCs/>
        </w:rPr>
        <w:t>common to both</w:t>
      </w:r>
      <w:r>
        <w:rPr>
          <w:rFonts w:ascii="Arial" w:hAnsi="Arial" w:cs="Arial"/>
          <w:iCs/>
        </w:rPr>
        <w:t xml:space="preserve"> </w:t>
      </w:r>
      <w:r w:rsidRPr="00FB02CB">
        <w:rPr>
          <w:rFonts w:ascii="Arial" w:hAnsi="Arial" w:cs="Arial"/>
          <w:iCs/>
        </w:rPr>
        <w:t xml:space="preserve">HPβCD </w:t>
      </w:r>
      <w:r>
        <w:rPr>
          <w:rFonts w:ascii="Arial" w:hAnsi="Arial" w:cs="Arial"/>
          <w:iCs/>
        </w:rPr>
        <w:t>and</w:t>
      </w:r>
      <w:r w:rsidRPr="00FB02CB">
        <w:rPr>
          <w:rFonts w:ascii="Arial" w:hAnsi="Arial" w:cs="Arial"/>
          <w:iCs/>
        </w:rPr>
        <w:t xml:space="preserve"> HPγCD</w:t>
      </w:r>
      <w:r w:rsidR="00CF4012">
        <w:rPr>
          <w:rFonts w:ascii="Arial" w:hAnsi="Arial" w:cs="Arial"/>
          <w:iCs/>
        </w:rPr>
        <w:t xml:space="preserve"> treatment</w:t>
      </w:r>
      <w:r w:rsidR="00386CFD">
        <w:rPr>
          <w:rFonts w:ascii="Arial" w:hAnsi="Arial" w:cs="Arial"/>
          <w:iCs/>
        </w:rPr>
        <w:t>s</w:t>
      </w:r>
      <w:bookmarkStart w:id="0" w:name="_GoBack"/>
      <w:bookmarkEnd w:id="0"/>
      <w:r w:rsidR="00CF4012">
        <w:rPr>
          <w:rFonts w:ascii="Arial" w:hAnsi="Arial" w:cs="Arial"/>
          <w:iCs/>
        </w:rPr>
        <w:t>. The Table 1 b shows a list of 44 proteins exclusive to</w:t>
      </w:r>
      <w:r w:rsidRPr="00FB02CB">
        <w:rPr>
          <w:rFonts w:ascii="Arial" w:hAnsi="Arial" w:cs="Arial"/>
          <w:iCs/>
        </w:rPr>
        <w:t xml:space="preserve"> </w:t>
      </w:r>
      <w:r w:rsidR="00CF4012" w:rsidRPr="00FB02CB">
        <w:rPr>
          <w:rFonts w:ascii="Arial" w:hAnsi="Arial" w:cs="Arial"/>
          <w:iCs/>
        </w:rPr>
        <w:t xml:space="preserve">HPβCD </w:t>
      </w:r>
      <w:r w:rsidR="00CF4012">
        <w:rPr>
          <w:rFonts w:ascii="Arial" w:hAnsi="Arial" w:cs="Arial"/>
          <w:iCs/>
        </w:rPr>
        <w:t>and</w:t>
      </w:r>
      <w:r w:rsidR="00CF4012" w:rsidRPr="00FB02CB">
        <w:rPr>
          <w:rFonts w:ascii="Arial" w:hAnsi="Arial" w:cs="Arial"/>
          <w:iCs/>
        </w:rPr>
        <w:t xml:space="preserve"> </w:t>
      </w:r>
      <w:r w:rsidR="00CF4012">
        <w:rPr>
          <w:rFonts w:ascii="Arial" w:hAnsi="Arial" w:cs="Arial"/>
          <w:iCs/>
        </w:rPr>
        <w:t xml:space="preserve">Table 1 c shows a list of 72 protein exclusively expressed under </w:t>
      </w:r>
      <w:r w:rsidR="00CF4012" w:rsidRPr="00FB02CB">
        <w:rPr>
          <w:rFonts w:ascii="Arial" w:hAnsi="Arial" w:cs="Arial"/>
          <w:iCs/>
        </w:rPr>
        <w:t>HPγCD</w:t>
      </w:r>
      <w:r w:rsidR="00CF4012">
        <w:rPr>
          <w:rFonts w:ascii="Arial" w:hAnsi="Arial" w:cs="Arial"/>
          <w:iCs/>
        </w:rPr>
        <w:t xml:space="preserve"> treatment</w:t>
      </w:r>
      <w:r w:rsidR="00CF4012" w:rsidRPr="00FB02CB">
        <w:rPr>
          <w:rFonts w:ascii="Arial" w:hAnsi="Arial" w:cs="Arial"/>
          <w:iCs/>
        </w:rPr>
        <w:t xml:space="preserve"> </w:t>
      </w:r>
      <w:r w:rsidRPr="00FB02CB">
        <w:rPr>
          <w:rFonts w:ascii="Arial" w:hAnsi="Arial" w:cs="Arial"/>
          <w:iCs/>
        </w:rPr>
        <w:t xml:space="preserve">in </w:t>
      </w:r>
      <w:r w:rsidRPr="00FB02CB">
        <w:rPr>
          <w:rFonts w:ascii="Arial" w:hAnsi="Arial" w:cs="Arial"/>
          <w:i/>
          <w:iCs/>
        </w:rPr>
        <w:t>NPC1</w:t>
      </w:r>
      <w:r w:rsidRPr="00FB02CB">
        <w:rPr>
          <w:rFonts w:ascii="Arial" w:hAnsi="Arial" w:cs="Arial"/>
          <w:i/>
          <w:iCs/>
          <w:vertAlign w:val="superscript"/>
        </w:rPr>
        <w:t>-/-</w:t>
      </w:r>
      <w:r w:rsidRPr="00FB02CB">
        <w:rPr>
          <w:rFonts w:ascii="Arial" w:hAnsi="Arial" w:cs="Arial"/>
          <w:iCs/>
        </w:rPr>
        <w:t xml:space="preserve"> cells</w:t>
      </w:r>
      <w:r w:rsidR="00CF4012">
        <w:rPr>
          <w:rFonts w:ascii="Arial" w:hAnsi="Arial" w:cs="Arial"/>
          <w:iCs/>
        </w:rPr>
        <w:t>.</w:t>
      </w:r>
      <w:r w:rsidRPr="00FB02CB">
        <w:rPr>
          <w:rFonts w:ascii="Arial" w:hAnsi="Arial" w:cs="Arial"/>
          <w:iCs/>
        </w:rPr>
        <w:t xml:space="preserve"> </w:t>
      </w:r>
      <w:r w:rsidR="00BE13AC">
        <w:rPr>
          <w:rFonts w:ascii="Arial" w:hAnsi="Arial" w:cs="Arial"/>
          <w:iCs/>
        </w:rPr>
        <w:t xml:space="preserve">The results are presented as fold expression change compared to WT. </w:t>
      </w:r>
      <w:r w:rsidR="00AD561E">
        <w:rPr>
          <w:rFonts w:ascii="Arial" w:hAnsi="Arial" w:cs="Arial"/>
          <w:iCs/>
        </w:rPr>
        <w:t>The cutoff value of fold protein expression change was set at &gt; 2.0 or &lt; 0.5 fold.</w:t>
      </w:r>
    </w:p>
    <w:p w14:paraId="7EC6090C" w14:textId="3C19708B" w:rsidR="00121367" w:rsidRPr="00DB007F" w:rsidRDefault="001213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 a:</w:t>
      </w:r>
    </w:p>
    <w:p w14:paraId="54E2ADA2" w14:textId="77777777" w:rsidR="00DB007F" w:rsidRDefault="00DB007F"/>
    <w:tbl>
      <w:tblPr>
        <w:tblW w:w="5000" w:type="pct"/>
        <w:tblLook w:val="04A0" w:firstRow="1" w:lastRow="0" w:firstColumn="1" w:lastColumn="0" w:noHBand="0" w:noVBand="1"/>
      </w:tblPr>
      <w:tblGrid>
        <w:gridCol w:w="1329"/>
        <w:gridCol w:w="6343"/>
        <w:gridCol w:w="914"/>
        <w:gridCol w:w="754"/>
      </w:tblGrid>
      <w:tr w:rsidR="00DB007F" w:rsidRPr="00DB007F" w14:paraId="09E7FE4F" w14:textId="77777777" w:rsidTr="00DB007F">
        <w:trPr>
          <w:trHeight w:val="624"/>
        </w:trPr>
        <w:tc>
          <w:tcPr>
            <w:tcW w:w="68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C0442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cession ID</w:t>
            </w:r>
          </w:p>
        </w:tc>
        <w:tc>
          <w:tcPr>
            <w:tcW w:w="3403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1ABE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 of the protein</w:t>
            </w:r>
          </w:p>
        </w:tc>
        <w:tc>
          <w:tcPr>
            <w:tcW w:w="49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A986D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PC1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/-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+ HP</w:t>
            </w:r>
            <w:r w:rsidRPr="00DB007F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</w:rPr>
              <w:t>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0690A7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PC1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/-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 HP</w:t>
            </w:r>
            <w:r w:rsidRPr="00DB007F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</w:rPr>
              <w:t>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</w:tr>
      <w:tr w:rsidR="00DB007F" w:rsidRPr="00DB007F" w14:paraId="0BA93A0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D38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07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7A3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bulin beta-3 chain isoform 1  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07D64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42.64</w:t>
            </w:r>
          </w:p>
        </w:tc>
        <w:tc>
          <w:tcPr>
            <w:tcW w:w="4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B48D9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61.33</w:t>
            </w:r>
          </w:p>
        </w:tc>
      </w:tr>
      <w:tr w:rsidR="00DB007F" w:rsidRPr="00DB007F" w14:paraId="524757B1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7D7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7633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B39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MS19 nucleotide excision repair protein homolog isoform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0F89C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76.1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25CD7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92</w:t>
            </w:r>
          </w:p>
        </w:tc>
      </w:tr>
      <w:tr w:rsidR="00DB007F" w:rsidRPr="00DB007F" w14:paraId="642F389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140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61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BAD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-dependent 6-phosphofructokinase  platelet type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43A3D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1.5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5F146A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4.45</w:t>
            </w:r>
          </w:p>
        </w:tc>
      </w:tr>
      <w:tr w:rsidR="00DB007F" w:rsidRPr="00DB007F" w14:paraId="07F337A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B229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111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9FE7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polipoprotein B-100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F4541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8.9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4A783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3.03</w:t>
            </w:r>
          </w:p>
        </w:tc>
      </w:tr>
      <w:tr w:rsidR="00DB007F" w:rsidRPr="00DB007F" w14:paraId="011DA7A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527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340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8E8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partate--tRNA ligase  cytoplasmic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D0BA5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3.3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88973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85.52</w:t>
            </w:r>
          </w:p>
        </w:tc>
      </w:tr>
      <w:tr w:rsidR="00DB007F" w:rsidRPr="00DB007F" w14:paraId="00911F8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15A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3626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5D6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atomer subunit gamma-2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8ED9C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7.2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46074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2.39</w:t>
            </w:r>
          </w:p>
        </w:tc>
      </w:tr>
      <w:tr w:rsidR="00DB007F" w:rsidRPr="00DB007F" w14:paraId="385F2251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72D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62040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1C3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togen-activated protein kinase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E95B6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0.1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365183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55</w:t>
            </w:r>
          </w:p>
        </w:tc>
      </w:tr>
      <w:tr w:rsidR="00DB007F" w:rsidRPr="00DB007F" w14:paraId="204A526A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4E9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37290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2C6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sminogen activator inhibitor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AE49F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5.2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57B86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1</w:t>
            </w:r>
          </w:p>
        </w:tc>
      </w:tr>
      <w:tr w:rsidR="00DB007F" w:rsidRPr="00DB007F" w14:paraId="1550A9B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5DC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78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BBF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asome subunit beta type-4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8EF6E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1.3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A2E5A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9.59</w:t>
            </w:r>
          </w:p>
        </w:tc>
      </w:tr>
      <w:tr w:rsidR="00DB007F" w:rsidRPr="00DB007F" w14:paraId="596388C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4D0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18083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636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oenolpyruvate carboxykinase [GTP]  mitochondrial isoform 2 precurso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B83A4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9.4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A1B9D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63</w:t>
            </w:r>
          </w:p>
        </w:tc>
      </w:tr>
      <w:tr w:rsidR="00DB007F" w:rsidRPr="00DB007F" w14:paraId="47FA15C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31E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2041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80C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oxyuridine 5'-triphosphate nucleotidohydrolase  mitochondrial isoform 1 precurso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908108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6.5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70159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7</w:t>
            </w:r>
          </w:p>
        </w:tc>
      </w:tr>
      <w:tr w:rsidR="00DB007F" w:rsidRPr="00DB007F" w14:paraId="79B1B67D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5DA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86365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C6CA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solic acyl coenzyme A thioester hydrolase isoform hBACHd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8719AE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5.2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50BEB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38</w:t>
            </w:r>
          </w:p>
        </w:tc>
      </w:tr>
      <w:tr w:rsidR="00DB007F" w:rsidRPr="00DB007F" w14:paraId="2D9C7B8D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03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6628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226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yl-protein thioesterase 1 isoform 6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44986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3.3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971F6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5.74</w:t>
            </w:r>
          </w:p>
        </w:tc>
      </w:tr>
      <w:tr w:rsidR="00DB007F" w:rsidRPr="00DB007F" w14:paraId="1411FDF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8E7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69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291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actoylglutathione lyase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ABBABA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1.3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B5C34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35</w:t>
            </w:r>
          </w:p>
        </w:tc>
      </w:tr>
      <w:tr w:rsidR="00DB007F" w:rsidRPr="00DB007F" w14:paraId="0111C6E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F85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2118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4AD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ectron transfer flavoprotein subunit alpha  mitochondrial isoform b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A22E6E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1.0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01331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67</w:t>
            </w:r>
          </w:p>
        </w:tc>
      </w:tr>
      <w:tr w:rsidR="00DB007F" w:rsidRPr="00DB007F" w14:paraId="6DA563E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8C0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57989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731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yoferlin isoform b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5D815D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0.5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DCA1C1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08</w:t>
            </w:r>
          </w:p>
        </w:tc>
      </w:tr>
      <w:tr w:rsidR="00DB007F" w:rsidRPr="00DB007F" w14:paraId="31D894D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10F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250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222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integrin beta-1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52428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0.4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D01C4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1.28</w:t>
            </w:r>
          </w:p>
        </w:tc>
      </w:tr>
      <w:tr w:rsidR="00DB007F" w:rsidRPr="00DB007F" w14:paraId="16F3879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1B4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173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5EF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ifunctional enzyme subunit alpha  mitochondrial precurso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4CCEB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9.3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A444E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02</w:t>
            </w:r>
          </w:p>
        </w:tc>
      </w:tr>
      <w:tr w:rsidR="00DB007F" w:rsidRPr="00DB007F" w14:paraId="4A304F9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7E8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P_07190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DBC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cleoredoxin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E53A2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5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9F3D49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1.85</w:t>
            </w:r>
          </w:p>
        </w:tc>
      </w:tr>
      <w:tr w:rsidR="00DB007F" w:rsidRPr="00DB007F" w14:paraId="350B9EF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5BC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583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A7C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liferating cell nuclear antigen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3E53A6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FDDCC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8</w:t>
            </w:r>
          </w:p>
        </w:tc>
      </w:tr>
      <w:tr w:rsidR="00DB007F" w:rsidRPr="00DB007F" w14:paraId="42468CF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B64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206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5BD9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rotein NOXP20 isoform X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66846B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1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6DBF0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75</w:t>
            </w:r>
          </w:p>
        </w:tc>
      </w:tr>
      <w:tr w:rsidR="00DB007F" w:rsidRPr="00DB007F" w14:paraId="31435A15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D1A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381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9E3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elongation factor 1-alpha 1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89D16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5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337CB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8.5</w:t>
            </w:r>
          </w:p>
        </w:tc>
      </w:tr>
      <w:tr w:rsidR="00DB007F" w:rsidRPr="00DB007F" w14:paraId="62330866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B21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4997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193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secernin-1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5BCB5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2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95B44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62</w:t>
            </w:r>
          </w:p>
        </w:tc>
      </w:tr>
      <w:tr w:rsidR="00DB007F" w:rsidRPr="00DB007F" w14:paraId="78D0F9F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18C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696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8CF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X-ray repair cross-complementing protein 5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ABB17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2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C34F9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1</w:t>
            </w:r>
          </w:p>
        </w:tc>
      </w:tr>
      <w:tr w:rsidR="00DB007F" w:rsidRPr="00DB007F" w14:paraId="7BDACCE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70A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672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54F0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roteasome-associated protein ECM29 homolog isoform X5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A454DE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2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CB788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8.65</w:t>
            </w:r>
          </w:p>
        </w:tc>
      </w:tr>
      <w:tr w:rsidR="00DB007F" w:rsidRPr="00DB007F" w14:paraId="6F9E1B2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4E5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738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C93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nylcysteine oxidase 1 precurso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4CC9DD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9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CF312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9.6</w:t>
            </w:r>
          </w:p>
        </w:tc>
      </w:tr>
      <w:tr w:rsidR="00DB007F" w:rsidRPr="00DB007F" w14:paraId="17DD4B4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B3E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6556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C3B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n-specific GTPase-activating protein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F62ECF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7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28DE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93</w:t>
            </w:r>
          </w:p>
        </w:tc>
      </w:tr>
      <w:tr w:rsidR="00DB007F" w:rsidRPr="00DB007F" w14:paraId="03F7BC2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001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74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7BA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karyotic translation initiation factor 3 subunit F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14C3D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2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A8EF7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9.74</w:t>
            </w:r>
          </w:p>
        </w:tc>
      </w:tr>
      <w:tr w:rsidR="00DB007F" w:rsidRPr="00DB007F" w14:paraId="22F988A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EA0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6969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0D0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cytosolic purine 5'-nucleotidase isoform X7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78D6A0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9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29A05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1</w:t>
            </w:r>
          </w:p>
        </w:tc>
      </w:tr>
      <w:tr w:rsidR="00DB007F" w:rsidRPr="00DB007F" w14:paraId="3C248D32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D82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2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DCF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bonyl reductase [NADPH] 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B6655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9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5ACAD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3.42</w:t>
            </w:r>
          </w:p>
        </w:tc>
      </w:tr>
      <w:tr w:rsidR="00DB007F" w:rsidRPr="00DB007F" w14:paraId="5F5B1783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910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7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CA50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loride intracellular channel protein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6423A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2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B8D89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9</w:t>
            </w:r>
          </w:p>
        </w:tc>
      </w:tr>
      <w:tr w:rsidR="00DB007F" w:rsidRPr="00DB007F" w14:paraId="11EDBA2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EEE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00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015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y long-chain specific acyl-CoA dehydrogenase  mitochondrial isoform 1 precurso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38617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1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00CE0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4.35</w:t>
            </w:r>
          </w:p>
        </w:tc>
      </w:tr>
      <w:tr w:rsidR="00DB007F" w:rsidRPr="00DB007F" w14:paraId="1D7187D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B73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3923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CB7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loride intracellular channel protein 4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68984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1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A6F77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4</w:t>
            </w:r>
          </w:p>
        </w:tc>
      </w:tr>
      <w:tr w:rsidR="00DB007F" w:rsidRPr="00DB007F" w14:paraId="7A182CD5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58F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923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B9F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eptidyl-prolyl cis-trans isomerase FKBP4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06434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5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50CEB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5</w:t>
            </w:r>
          </w:p>
        </w:tc>
      </w:tr>
      <w:tr w:rsidR="00DB007F" w:rsidRPr="00DB007F" w14:paraId="076A3FDA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D11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35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B7A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enylyl cyclase-associated protein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892A8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4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631969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9.98</w:t>
            </w:r>
          </w:p>
        </w:tc>
      </w:tr>
      <w:tr w:rsidR="00DB007F" w:rsidRPr="00DB007F" w14:paraId="538F077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356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4243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CA5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fumarate hydratase  mitochondrial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DC42D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1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FD82C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5</w:t>
            </w:r>
          </w:p>
        </w:tc>
      </w:tr>
      <w:tr w:rsidR="00DB007F" w:rsidRPr="00DB007F" w14:paraId="108927B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9E7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8792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68E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karyotic translation initiation factor 3 subunit K isoform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D6FB47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6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6C3DB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4</w:t>
            </w:r>
          </w:p>
        </w:tc>
      </w:tr>
      <w:tr w:rsidR="00DB007F" w:rsidRPr="00DB007F" w14:paraId="34C5407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5903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697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732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oserine aminotransferase isoform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047B5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6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FD557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1</w:t>
            </w:r>
          </w:p>
        </w:tc>
      </w:tr>
      <w:tr w:rsidR="00DB007F" w:rsidRPr="00DB007F" w14:paraId="52529EC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63D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980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878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30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768032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5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4DDE3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9.95</w:t>
            </w:r>
          </w:p>
        </w:tc>
      </w:tr>
      <w:tr w:rsidR="00DB007F" w:rsidRPr="00DB007F" w14:paraId="1F5B6C7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E89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44319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41E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Niban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09B6A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4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B0CAA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4</w:t>
            </w:r>
          </w:p>
        </w:tc>
      </w:tr>
      <w:tr w:rsidR="00DB007F" w:rsidRPr="00DB007F" w14:paraId="7FBE5AF6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CFE7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50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61B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ine--tRNA ligase  cytoplasmic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0089B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4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AF077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2</w:t>
            </w:r>
          </w:p>
        </w:tc>
      </w:tr>
      <w:tr w:rsidR="00DB007F" w:rsidRPr="00DB007F" w14:paraId="0801FBCD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7D7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74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D051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karyotic translation initiation factor 3 subunit A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F8D6D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3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56B24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1.51</w:t>
            </w:r>
          </w:p>
        </w:tc>
      </w:tr>
      <w:tr w:rsidR="00DB007F" w:rsidRPr="00DB007F" w14:paraId="7CE59995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AF2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498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B0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ERO1-like protein alpha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514B2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9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BCB12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37</w:t>
            </w:r>
          </w:p>
        </w:tc>
      </w:tr>
      <w:tr w:rsidR="00DB007F" w:rsidRPr="00DB007F" w14:paraId="715EFE0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D69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582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93F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bonuclease UK114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882F8D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9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90497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2.42</w:t>
            </w:r>
          </w:p>
        </w:tc>
      </w:tr>
      <w:tr w:rsidR="00DB007F" w:rsidRPr="00DB007F" w14:paraId="4E42425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E57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197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37DE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leucine-rich PPR motif-containing protein  mitochondrial isoform X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A24DA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9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88E83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5.1</w:t>
            </w:r>
          </w:p>
        </w:tc>
      </w:tr>
      <w:tr w:rsidR="00DB007F" w:rsidRPr="00DB007F" w14:paraId="41CDA35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662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921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FDF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winfilin-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11A137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7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68DC0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6</w:t>
            </w:r>
          </w:p>
        </w:tc>
      </w:tr>
      <w:tr w:rsidR="00DB007F" w:rsidRPr="00DB007F" w14:paraId="3527907D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9C7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81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527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reatine kinase B-type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20282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5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B22AF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3</w:t>
            </w:r>
          </w:p>
        </w:tc>
      </w:tr>
      <w:tr w:rsidR="00DB007F" w:rsidRPr="00DB007F" w14:paraId="06FB432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ED2D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6515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79B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cylamino-acid-releasing enzyme isoform X6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2D0B0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4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0CA3F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53</w:t>
            </w:r>
          </w:p>
        </w:tc>
      </w:tr>
      <w:tr w:rsidR="00DB007F" w:rsidRPr="00DB007F" w14:paraId="1AE23205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E64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54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C58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xysterol-binding protein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E790A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EA4FF4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88</w:t>
            </w:r>
          </w:p>
        </w:tc>
      </w:tr>
      <w:tr w:rsidR="00DB007F" w:rsidRPr="00DB007F" w14:paraId="20A1709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9A9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5779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9C9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lamin-B isoform 4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F0B87D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675E8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1</w:t>
            </w:r>
          </w:p>
        </w:tc>
      </w:tr>
      <w:tr w:rsidR="00DB007F" w:rsidRPr="00DB007F" w14:paraId="762332B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9EF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6321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D18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MP-dependent protein kinase type I-alpha regulatory subunit isoform a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C10EA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5AB6C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  <w:tr w:rsidR="00DB007F" w:rsidRPr="00DB007F" w14:paraId="215B884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177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054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CB1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n-specific lipid-transfer protein isoform 8 proprotein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F6D91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F2455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02</w:t>
            </w:r>
          </w:p>
        </w:tc>
      </w:tr>
      <w:tr w:rsidR="00DB007F" w:rsidRPr="00DB007F" w14:paraId="5FFF8F25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F76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905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FAC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itional endoplasmic reticulum ATPase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41B01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0C3FF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89</w:t>
            </w:r>
          </w:p>
        </w:tc>
      </w:tr>
      <w:tr w:rsidR="00DB007F" w:rsidRPr="00DB007F" w14:paraId="7C2CE11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6E2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74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EE1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aldolase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CACD7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2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39B04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8</w:t>
            </w:r>
          </w:p>
        </w:tc>
      </w:tr>
      <w:tr w:rsidR="00DB007F" w:rsidRPr="00DB007F" w14:paraId="6BF97B02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44A3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38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0A4A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mportin-7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799981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6CD37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2.99</w:t>
            </w:r>
          </w:p>
        </w:tc>
      </w:tr>
      <w:tr w:rsidR="00DB007F" w:rsidRPr="00DB007F" w14:paraId="70DD04B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E27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6942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572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etratricopeptide repeat protein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194DC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C9FC3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42</w:t>
            </w:r>
          </w:p>
        </w:tc>
      </w:tr>
      <w:tr w:rsidR="00DB007F" w:rsidRPr="00DB007F" w14:paraId="64D64C3F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F38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4652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10F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glutaminase kidney isoform  mitochondrial isoform X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B940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DCE8A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7</w:t>
            </w:r>
          </w:p>
        </w:tc>
      </w:tr>
      <w:tr w:rsidR="00DB007F" w:rsidRPr="00DB007F" w14:paraId="6E4597BA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7F73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707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A2C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orting nexin-6 isoform a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5906D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68F9D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4</w:t>
            </w:r>
          </w:p>
        </w:tc>
      </w:tr>
      <w:tr w:rsidR="00DB007F" w:rsidRPr="00DB007F" w14:paraId="7EFDB78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A6B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8997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B25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yosin regulatory light chain 12A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7B659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F4E4E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9</w:t>
            </w:r>
          </w:p>
        </w:tc>
      </w:tr>
      <w:tr w:rsidR="00DB007F" w:rsidRPr="00DB007F" w14:paraId="08259AA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62F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74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167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techol O-methyltransferase isoform MB-COMT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96955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EB263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2.49</w:t>
            </w:r>
          </w:p>
        </w:tc>
      </w:tr>
      <w:tr w:rsidR="00DB007F" w:rsidRPr="00DB007F" w14:paraId="1B4BCD43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5CA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45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286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lyl endopeptidase FAP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8E8D5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1D09E0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38</w:t>
            </w:r>
          </w:p>
        </w:tc>
      </w:tr>
      <w:tr w:rsidR="00DB007F" w:rsidRPr="00DB007F" w14:paraId="29D72AD0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E3ED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P_00168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D53C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-type proton ATPase subunit E 1 isoform a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D3264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701B6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2</w:t>
            </w:r>
          </w:p>
        </w:tc>
      </w:tr>
      <w:tr w:rsidR="00DB007F" w:rsidRPr="00DB007F" w14:paraId="5134A79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277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920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1833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mma-aminobutyric acid receptor-associated protein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12725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B8A23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</w:t>
            </w:r>
          </w:p>
        </w:tc>
      </w:tr>
      <w:tr w:rsidR="00DB007F" w:rsidRPr="00DB007F" w14:paraId="6624613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E5D3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82106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EF8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ine/threonine-protein phosphatase 2A activator isoform b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6310B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5840E4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6</w:t>
            </w:r>
          </w:p>
        </w:tc>
      </w:tr>
      <w:tr w:rsidR="00DB007F" w:rsidRPr="00DB007F" w14:paraId="7C2E448D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F6B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4357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2706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kotriene A-4 hydrolase isoform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AEA91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9975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2</w:t>
            </w:r>
          </w:p>
        </w:tc>
      </w:tr>
      <w:tr w:rsidR="00DB007F" w:rsidRPr="00DB007F" w14:paraId="28180A33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8DAD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6735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7F0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rotein AHNAK2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79407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AA875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</w:tr>
      <w:tr w:rsidR="00DB007F" w:rsidRPr="00DB007F" w14:paraId="55EE2B3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135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7595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5E5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-acetylgalactosamine kinase isoform 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C563B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98ECA2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9</w:t>
            </w:r>
          </w:p>
        </w:tc>
      </w:tr>
      <w:tr w:rsidR="00DB007F" w:rsidRPr="00DB007F" w14:paraId="08A6F7D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7A4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9197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F68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bable ATP-dependent RNA helicase DDX17 isoform 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844E8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C43EB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6</w:t>
            </w:r>
          </w:p>
        </w:tc>
      </w:tr>
      <w:tr w:rsidR="00DB007F" w:rsidRPr="00DB007F" w14:paraId="5FA52D8F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4C5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737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D5B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far upstream element-binding protein 3 isoform X7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D74F0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9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FEE50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3</w:t>
            </w:r>
          </w:p>
        </w:tc>
      </w:tr>
      <w:tr w:rsidR="00DB007F" w:rsidRPr="00DB007F" w14:paraId="2337EF0A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B5F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504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FB27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utamine--tRNA ligase isoform a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ADFC8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9BDD8E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9</w:t>
            </w:r>
          </w:p>
        </w:tc>
      </w:tr>
      <w:tr w:rsidR="00DB007F" w:rsidRPr="00DB007F" w14:paraId="101AD1DA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A1E8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61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47A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filin-2 isoform b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B14DD3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775C4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5</w:t>
            </w:r>
          </w:p>
        </w:tc>
      </w:tr>
      <w:tr w:rsidR="00DB007F" w:rsidRPr="00DB007F" w14:paraId="1F94BD3A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606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9035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135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10a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AB86B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5BBE0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2</w:t>
            </w:r>
          </w:p>
        </w:tc>
      </w:tr>
      <w:tr w:rsidR="00DB007F" w:rsidRPr="00DB007F" w14:paraId="639C99B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C1F8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943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0A8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filamin-A isoform X4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1A604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ED532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</w:tr>
      <w:tr w:rsidR="00DB007F" w:rsidRPr="00DB007F" w14:paraId="6CC5873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226C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2960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483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yloid beta A4 protein isoform f precursor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1DD22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14106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</w:t>
            </w:r>
          </w:p>
        </w:tc>
      </w:tr>
      <w:tr w:rsidR="00DB007F" w:rsidRPr="00DB007F" w14:paraId="3731288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66B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172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EED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tin carboxyl-terminal hydrolase isozyme L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318EA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3A1B2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  <w:tr w:rsidR="00DB007F" w:rsidRPr="00DB007F" w14:paraId="10D6886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5A3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3016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34F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14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1BD6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8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F16C5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  <w:tr w:rsidR="00DB007F" w:rsidRPr="00DB007F" w14:paraId="3BCEF17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54E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2160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E83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hosphoribosylformylglycinamidine synthase isoform X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85D4E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457CB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7</w:t>
            </w:r>
          </w:p>
        </w:tc>
      </w:tr>
      <w:tr w:rsidR="00DB007F" w:rsidRPr="00DB007F" w14:paraId="36018033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252C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466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E490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sorting nexin-1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4455E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9F656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5</w:t>
            </w:r>
          </w:p>
        </w:tc>
      </w:tr>
      <w:tr w:rsidR="00DB007F" w:rsidRPr="00DB007F" w14:paraId="79203D62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FFA5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12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F4C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-actin-capping protein subunit alpha-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86549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67B88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2</w:t>
            </w:r>
          </w:p>
        </w:tc>
      </w:tr>
      <w:tr w:rsidR="00DB007F" w:rsidRPr="00DB007F" w14:paraId="431AB5D0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C71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541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C71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H domain-containing protein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711E4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A3E1C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5</w:t>
            </w:r>
          </w:p>
        </w:tc>
      </w:tr>
      <w:tr w:rsidR="00DB007F" w:rsidRPr="00DB007F" w14:paraId="4CFC3519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DD0E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7510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9CF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NA-dependent protein kinase catalytic subunit isoform 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AA479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892FD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  <w:tr w:rsidR="00DB007F" w:rsidRPr="00DB007F" w14:paraId="635E708F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E7B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60463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EC9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glutathione synthetase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C7FF0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6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90998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7</w:t>
            </w:r>
          </w:p>
        </w:tc>
      </w:tr>
      <w:tr w:rsidR="00DB007F" w:rsidRPr="00DB007F" w14:paraId="60C743F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17B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3897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5AF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-L-isoaspartate(D-aspartate) O-methyltransferase isoform 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DF971E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5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9358E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2</w:t>
            </w:r>
          </w:p>
        </w:tc>
      </w:tr>
      <w:tr w:rsidR="00DB007F" w:rsidRPr="00DB007F" w14:paraId="52440AB8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C8E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242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F08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heterogeneous nuclear ribonucleoprotein A3 isoform X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7A389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4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DB1F1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2</w:t>
            </w:r>
          </w:p>
        </w:tc>
      </w:tr>
      <w:tr w:rsidR="00DB007F" w:rsidRPr="00DB007F" w14:paraId="63BB2BB4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277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115679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3967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ydroxysteroid dehydrogenase-like protein 2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8F311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5AF02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9</w:t>
            </w:r>
          </w:p>
        </w:tc>
      </w:tr>
      <w:tr w:rsidR="00DB007F" w:rsidRPr="00DB007F" w14:paraId="37C2A95B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930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973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1A7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2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C9F85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3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47C7A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  <w:tr w:rsidR="00DB007F" w:rsidRPr="00DB007F" w14:paraId="27819BD1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EC8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7851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33D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hepatocyte growth factor-regulated tyrosine kinase substrate isoform X2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5474E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2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16D1F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</w:tr>
      <w:tr w:rsidR="00DB007F" w:rsidRPr="00DB007F" w14:paraId="0940A08E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656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9333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47B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pha-aminoadipic semialdehyde dehydrogenase isoform 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4AC1E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CFE77A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4</w:t>
            </w:r>
          </w:p>
        </w:tc>
      </w:tr>
      <w:tr w:rsidR="00DB007F" w:rsidRPr="00DB007F" w14:paraId="5BAF02E3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C102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06177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595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severin isoform 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E8386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C8854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</w:t>
            </w:r>
          </w:p>
        </w:tc>
      </w:tr>
      <w:tr w:rsidR="00DB007F" w:rsidRPr="00DB007F" w14:paraId="6360B45C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B17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00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8E8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ine/arginine-rich splicing factor 3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58B36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5E6694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5</w:t>
            </w:r>
          </w:p>
        </w:tc>
      </w:tr>
      <w:tr w:rsidR="00DB007F" w:rsidRPr="00DB007F" w14:paraId="6803627F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0DC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3798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7BC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uromycin-sensitive aminopeptidase isoform X1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B5B3F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C5F98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3</w:t>
            </w:r>
          </w:p>
        </w:tc>
      </w:tr>
      <w:tr w:rsidR="00DB007F" w:rsidRPr="00DB007F" w14:paraId="396C059F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9EE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096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7B3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istone H2AX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06373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80F60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3</w:t>
            </w:r>
          </w:p>
        </w:tc>
      </w:tr>
      <w:tr w:rsidR="00DB007F" w:rsidRPr="00DB007F" w14:paraId="08DD0A90" w14:textId="77777777" w:rsidTr="00DB007F">
        <w:trPr>
          <w:trHeight w:val="288"/>
        </w:trPr>
        <w:tc>
          <w:tcPr>
            <w:tcW w:w="6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87B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620164</w:t>
            </w:r>
          </w:p>
        </w:tc>
        <w:tc>
          <w:tcPr>
            <w:tcW w:w="34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45BD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boxymethylenebutenolidase homolog  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441C7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044BC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2</w:t>
            </w:r>
          </w:p>
        </w:tc>
      </w:tr>
    </w:tbl>
    <w:p w14:paraId="22EAD8EE" w14:textId="77777777" w:rsidR="00DB007F" w:rsidRDefault="00DB007F"/>
    <w:p w14:paraId="2690F928" w14:textId="77777777" w:rsidR="00DB007F" w:rsidRDefault="00DB007F"/>
    <w:p w14:paraId="22B32D14" w14:textId="77777777" w:rsidR="00DB007F" w:rsidRDefault="00DB007F"/>
    <w:p w14:paraId="60828B8E" w14:textId="6978DE60" w:rsidR="00121367" w:rsidRPr="00DB007F" w:rsidRDefault="00121367" w:rsidP="001213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 b:</w:t>
      </w:r>
    </w:p>
    <w:p w14:paraId="61102896" w14:textId="77777777" w:rsidR="00DB007F" w:rsidRDefault="00DB007F" w:rsidP="00DB007F">
      <w:pPr>
        <w:rPr>
          <w:rFonts w:ascii="Arial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6258"/>
        <w:gridCol w:w="839"/>
        <w:gridCol w:w="839"/>
      </w:tblGrid>
      <w:tr w:rsidR="00DB007F" w:rsidRPr="00DB007F" w14:paraId="0EA1B57F" w14:textId="77777777" w:rsidTr="00DB007F">
        <w:trPr>
          <w:trHeight w:val="624"/>
        </w:trPr>
        <w:tc>
          <w:tcPr>
            <w:tcW w:w="75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1EF10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cession ID</w:t>
            </w:r>
          </w:p>
        </w:tc>
        <w:tc>
          <w:tcPr>
            <w:tcW w:w="3350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1A38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 of the protein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3B546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PC1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/-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+ HP</w:t>
            </w:r>
            <w:r w:rsidRPr="00DB007F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</w:rPr>
              <w:t>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C9E43F3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PC1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/-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 HP</w:t>
            </w:r>
            <w:r w:rsidRPr="00DB007F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</w:rPr>
              <w:t>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</w:tr>
      <w:tr w:rsidR="00DB007F" w:rsidRPr="00DB007F" w14:paraId="13104200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721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15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F6D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soleucine--tRNA ligase  cytoplasmic 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973649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5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360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6</w:t>
            </w:r>
          </w:p>
        </w:tc>
      </w:tr>
      <w:tr w:rsidR="00DB007F" w:rsidRPr="00DB007F" w14:paraId="762FC3FE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A7E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P_002769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3C9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saposin isoform a preproprotein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5DB37C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BFF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</w:t>
            </w:r>
          </w:p>
        </w:tc>
      </w:tr>
      <w:tr w:rsidR="00DB007F" w:rsidRPr="00DB007F" w14:paraId="7C685E10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CFE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896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8DB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eroxiredoxin-6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BF121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611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</w:tr>
      <w:tr w:rsidR="00DB007F" w:rsidRPr="00DB007F" w14:paraId="7E1B81B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856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6958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529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ress-induced-phosphoprotein 1 isoform a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80E98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5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AEFB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DB007F" w:rsidRPr="00DB007F" w14:paraId="04ACE5F7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5C5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721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2A0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atomer subunit gamma-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56148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3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59E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1</w:t>
            </w:r>
          </w:p>
        </w:tc>
      </w:tr>
      <w:tr w:rsidR="00DB007F" w:rsidRPr="00DB007F" w14:paraId="085AAC43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FAC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75347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EAD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valine--tRNA ligase isoform X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29948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9EA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DB007F" w:rsidRPr="00DB007F" w14:paraId="61899E4D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4B4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25841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9A7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osine triphosphate pyrophosphatase isoform a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FD9F7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A3E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DB007F" w:rsidRPr="00DB007F" w14:paraId="14B69648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DCB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9896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61A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rocollagen-lysine 2-oxoglutarate 5-dioxygenase 1 isoform X2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84BCDC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8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5F8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</w:tr>
      <w:tr w:rsidR="00DB007F" w:rsidRPr="00DB007F" w14:paraId="35C6B82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0077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617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731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-dependent 6-phosphofructokinase  liver type isoform b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1B13C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8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35E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DB007F" w:rsidRPr="00DB007F" w14:paraId="08A7560D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971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536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B23A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opomodulin-3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5460E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7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CC4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DB007F" w:rsidRPr="00DB007F" w14:paraId="6B246A5F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E22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5989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ADB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-complex protein 1 subunit gamma isoform a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1D34D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5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131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</w:tr>
      <w:tr w:rsidR="00DB007F" w:rsidRPr="00DB007F" w14:paraId="590D32FC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9DB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3661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7D2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-3-3 protein gamma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916459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5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5DB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DB007F" w:rsidRPr="00DB007F" w14:paraId="3F93C363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D0E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335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023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serine-threonine kinase receptor-associated protein isoform X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1E1B8B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5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424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DB007F" w:rsidRPr="00DB007F" w14:paraId="62B2E865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70C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29667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448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portin-2 isoform 2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6BDEC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4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B20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</w:tr>
      <w:tr w:rsidR="00DB007F" w:rsidRPr="00DB007F" w14:paraId="0388E9C7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4A3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6797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5D4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utaredoxin-3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5C335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A1A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</w:tr>
      <w:tr w:rsidR="00DB007F" w:rsidRPr="00DB007F" w14:paraId="398ED68A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D2F4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350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B117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DP-glucose 6-dehydrogenase isoform 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2A63F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C5B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DB007F" w:rsidRPr="00DB007F" w14:paraId="4470DB8C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951A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65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9EF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P-ribosylation factor 4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34D95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011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DB007F" w:rsidRPr="00DB007F" w14:paraId="752C92D8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6C4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393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A2E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ucose-6-phosphate 1-dehydrogenase isoform a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3B9AE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38CC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</w:tr>
      <w:tr w:rsidR="00DB007F" w:rsidRPr="00DB007F" w14:paraId="2916A44F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5F8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218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B00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myosin-10 isoform X7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E10212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D81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</w:tr>
      <w:tr w:rsidR="00DB007F" w:rsidRPr="00DB007F" w14:paraId="515DE454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A210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450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B11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yruvate kinase PKM isoform X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B42F0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DE24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DB007F" w:rsidRPr="00DB007F" w14:paraId="177DE2DF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490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9485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60B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D44 antigen isoform 7 precursor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A90C8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15F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</w:tr>
      <w:tr w:rsidR="00DB007F" w:rsidRPr="00DB007F" w14:paraId="6D934295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457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9410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2EB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tripeptidyl-peptidase 2 isoform X5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6ABF1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311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5</w:t>
            </w:r>
          </w:p>
        </w:tc>
      </w:tr>
      <w:tr w:rsidR="00DB007F" w:rsidRPr="00DB007F" w14:paraId="66D9A028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E438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795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1F74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bable cytosolic iron-sulfur protein assembly protein CIAO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171E3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F77F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</w:tr>
      <w:tr w:rsidR="00DB007F" w:rsidRPr="00DB007F" w14:paraId="0A9DED86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1A8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627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EB3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DZ and LIM domain protein 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EC509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29E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DB007F" w:rsidRPr="00DB007F" w14:paraId="72C63BEC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D64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339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BFF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tin-conjugating enzyme E2 N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8AE32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73F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</w:tr>
      <w:tr w:rsidR="00DB007F" w:rsidRPr="00DB007F" w14:paraId="7DED17A8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C17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64603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C18C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exportin-1 isoform X5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201BC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6A10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DB007F" w:rsidRPr="00DB007F" w14:paraId="69E4BFB3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811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87673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323C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transport protein Sec31A isoform 6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6F845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6018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</w:t>
            </w:r>
          </w:p>
        </w:tc>
      </w:tr>
      <w:tr w:rsidR="00DB007F" w:rsidRPr="00DB007F" w14:paraId="2A1ADBCB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B305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578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315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bosome-binding protein 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0602D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A2B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DB007F" w:rsidRPr="00DB007F" w14:paraId="687600D5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B7E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614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61B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-3-phosphoglycerate dehydrogenase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95DC88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94D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</w:tr>
      <w:tr w:rsidR="00DB007F" w:rsidRPr="00DB007F" w14:paraId="5C9047D6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D2B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1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2FB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0S ribosomal protein S16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2E322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3A3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DB007F" w:rsidRPr="00DB007F" w14:paraId="746DA698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B50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2195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E68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translation initiation factor eIF-2B subunit delta isoform X2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B4392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A04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DB007F" w:rsidRPr="00DB007F" w14:paraId="2F873378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02E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182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A1D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liferation-associated protein 2G4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9EEFA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DA4C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</w:tr>
      <w:tr w:rsidR="00DB007F" w:rsidRPr="00DB007F" w14:paraId="0813A3D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600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699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D9C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ine/threonine-protein phosphatase PP1-alpha catalytic subunit isoform 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1DEDE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D8B3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</w:tr>
      <w:tr w:rsidR="00DB007F" w:rsidRPr="00DB007F" w14:paraId="0A67596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37A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683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F53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dehyde dehydrogenase X  mitochondrial precursor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A0F5B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5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F04C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</w:tr>
      <w:tr w:rsidR="00DB007F" w:rsidRPr="00DB007F" w14:paraId="44B9590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CA73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08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E60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llagen alpha-1(III) chain preproprotein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10C72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F65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DB007F" w:rsidRPr="00DB007F" w14:paraId="63DD5F9F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419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18006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5F7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opomyosin alpha-1 chain isoform Tpm1.7cy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12775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707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  <w:tr w:rsidR="00DB007F" w:rsidRPr="00DB007F" w14:paraId="2E2C1053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A4C6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6271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C5A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17 isoform a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47DD3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B9D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</w:tr>
      <w:tr w:rsidR="00DB007F" w:rsidRPr="00DB007F" w14:paraId="1FBAD440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01D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827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609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anslational activator GCN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9D4A8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4C4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</w:tr>
      <w:tr w:rsidR="00DB007F" w:rsidRPr="00DB007F" w14:paraId="509BA4B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D654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5709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405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tin-related protein 2/3 complex subunit 4 isoform c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B57300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8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624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</w:tr>
      <w:tr w:rsidR="00DB007F" w:rsidRPr="00DB007F" w14:paraId="6AD64D64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F9E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7164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30C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yoxalase domain-containing protein 4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EDAAC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1FC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</w:tr>
      <w:tr w:rsidR="00DB007F" w:rsidRPr="00DB007F" w14:paraId="5C953F5B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DA6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7643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EA2F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DZ and LIM domain protein 2 isoform 2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7EE01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47C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DB007F" w:rsidRPr="00DB007F" w14:paraId="691BB9C7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5F2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37466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0D8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nnose-1-phosphate guanyltransferase beta isoform 1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D2838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DA91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DB007F" w:rsidRPr="00DB007F" w14:paraId="0A05BB3B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307D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07514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C42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BRO1 domain-containing protein BROX isoform X2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0F440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2A1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DB007F" w:rsidRPr="00DB007F" w14:paraId="08FC6411" w14:textId="77777777" w:rsidTr="00DB007F">
        <w:trPr>
          <w:trHeight w:val="288"/>
        </w:trPr>
        <w:tc>
          <w:tcPr>
            <w:tcW w:w="7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781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8435</w:t>
            </w:r>
          </w:p>
        </w:tc>
        <w:tc>
          <w:tcPr>
            <w:tcW w:w="3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B46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nucleobindin-2 isoform X5  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BE5C7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204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</w:t>
            </w:r>
          </w:p>
        </w:tc>
      </w:tr>
    </w:tbl>
    <w:p w14:paraId="5597A7F5" w14:textId="77777777" w:rsidR="00DB007F" w:rsidRPr="00DB007F" w:rsidRDefault="00DB007F" w:rsidP="00DB007F">
      <w:pPr>
        <w:rPr>
          <w:rFonts w:ascii="Arial" w:hAnsi="Arial" w:cs="Arial"/>
          <w:b/>
        </w:rPr>
      </w:pPr>
    </w:p>
    <w:p w14:paraId="34FF0B33" w14:textId="1FAE1D9C" w:rsidR="00121367" w:rsidRPr="00DB007F" w:rsidRDefault="00121367" w:rsidP="0012136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 c:</w:t>
      </w:r>
    </w:p>
    <w:p w14:paraId="1AFCDE5E" w14:textId="77777777" w:rsidR="00DB007F" w:rsidRDefault="00DB007F" w:rsidP="00DB007F">
      <w:pPr>
        <w:rPr>
          <w:rFonts w:ascii="Arial" w:hAnsi="Arial" w:cs="Arial"/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329"/>
        <w:gridCol w:w="6317"/>
        <w:gridCol w:w="847"/>
        <w:gridCol w:w="847"/>
      </w:tblGrid>
      <w:tr w:rsidR="00DB007F" w:rsidRPr="00DB007F" w14:paraId="0A9794EC" w14:textId="77777777" w:rsidTr="00DB007F">
        <w:trPr>
          <w:trHeight w:val="624"/>
        </w:trPr>
        <w:tc>
          <w:tcPr>
            <w:tcW w:w="6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7CCF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ccession ID</w:t>
            </w:r>
          </w:p>
        </w:tc>
        <w:tc>
          <w:tcPr>
            <w:tcW w:w="338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0808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ame of the protein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11E68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PC1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/-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+ HP</w:t>
            </w:r>
            <w:r w:rsidRPr="00DB007F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</w:rPr>
              <w:t>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4584D3A" w14:textId="77777777" w:rsidR="00DB007F" w:rsidRPr="00DB007F" w:rsidRDefault="00DB007F" w:rsidP="00DB00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PC1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-/-</w:t>
            </w:r>
            <w:r w:rsidRPr="00DB007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+ HP</w:t>
            </w:r>
            <w:r w:rsidRPr="00DB007F">
              <w:rPr>
                <w:rFonts w:ascii="Symbol" w:eastAsia="Times New Roman" w:hAnsi="Symbol" w:cs="Calibri"/>
                <w:b/>
                <w:bCs/>
                <w:color w:val="000000"/>
                <w:sz w:val="16"/>
                <w:szCs w:val="16"/>
              </w:rPr>
              <w:t></w:t>
            </w:r>
            <w:r w:rsidRPr="00DB007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D</w:t>
            </w:r>
          </w:p>
        </w:tc>
      </w:tr>
      <w:tr w:rsidR="00DB007F" w:rsidRPr="00DB007F" w14:paraId="748B839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D5F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42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08F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uccinyl-CoA:3-ketoacid coenzyme A transferase 1  mitochondrial precursor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F52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58B7A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30.02</w:t>
            </w:r>
          </w:p>
        </w:tc>
      </w:tr>
      <w:tr w:rsidR="00DB007F" w:rsidRPr="00DB007F" w14:paraId="4243A304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55CC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023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0FF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ucine-rich repeat-containing protein 40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763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E3E7E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1.85</w:t>
            </w:r>
          </w:p>
        </w:tc>
      </w:tr>
      <w:tr w:rsidR="00DB007F" w:rsidRPr="00DB007F" w14:paraId="1373078D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A91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0982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E7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rothymosin alpha isoform X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CEB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716D1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7.25</w:t>
            </w:r>
          </w:p>
        </w:tc>
      </w:tr>
      <w:tr w:rsidR="00DB007F" w:rsidRPr="00DB007F" w14:paraId="60DD453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758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533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A21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eat shock 70 kDa protein 1A/1B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359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041D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4.89</w:t>
            </w:r>
          </w:p>
        </w:tc>
      </w:tr>
      <w:tr w:rsidR="00DB007F" w:rsidRPr="00DB007F" w14:paraId="1D8DA54C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0F7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977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03DA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minopeptidase N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D4B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EF333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13.42</w:t>
            </w:r>
          </w:p>
        </w:tc>
      </w:tr>
      <w:tr w:rsidR="00DB007F" w:rsidRPr="00DB007F" w14:paraId="7136BAA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0AE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437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40B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cytosolic non-specific dipeptidase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DBF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2B7BB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9.18</w:t>
            </w:r>
          </w:p>
        </w:tc>
      </w:tr>
      <w:tr w:rsidR="00DB007F" w:rsidRPr="00DB007F" w14:paraId="524DD90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87E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722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183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very-long-chain 3-oxoacyl-CoA reductase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960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AD040A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8.68</w:t>
            </w:r>
          </w:p>
        </w:tc>
      </w:tr>
      <w:tr w:rsidR="00DB007F" w:rsidRPr="00DB007F" w14:paraId="6A1DEAA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CCE8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25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956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pha-N-acetylglucosaminidase precursor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E55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B0DD1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7</w:t>
            </w:r>
          </w:p>
        </w:tc>
      </w:tr>
      <w:tr w:rsidR="00DB007F" w:rsidRPr="00DB007F" w14:paraId="7E0DF53B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172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1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2BF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P-1 complex subunit gamma-1 isoform b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281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9876B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42</w:t>
            </w:r>
          </w:p>
        </w:tc>
      </w:tr>
      <w:tr w:rsidR="00DB007F" w:rsidRPr="00DB007F" w14:paraId="2B8C5A7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DA9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51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739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NA replication licensing factor MCM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9CF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6C3DD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7.08</w:t>
            </w:r>
          </w:p>
        </w:tc>
      </w:tr>
      <w:tr w:rsidR="00DB007F" w:rsidRPr="00DB007F" w14:paraId="1C1A3B5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2B0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93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B3E7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lenium-binding protein 1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D2D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6404EC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93</w:t>
            </w:r>
          </w:p>
        </w:tc>
      </w:tr>
      <w:tr w:rsidR="00DB007F" w:rsidRPr="00DB007F" w14:paraId="0E88366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9B4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0379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B36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noglyceride lipase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801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3D6CE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43</w:t>
            </w:r>
          </w:p>
        </w:tc>
      </w:tr>
      <w:tr w:rsidR="00DB007F" w:rsidRPr="00DB007F" w14:paraId="2183A471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099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699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4B8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ytosol aminopeptidase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B00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76C519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33</w:t>
            </w:r>
          </w:p>
        </w:tc>
      </w:tr>
      <w:tr w:rsidR="00DB007F" w:rsidRPr="00DB007F" w14:paraId="18EB861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439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7230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D43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rotein NDRG3 isoform X6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E00D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53478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6.14</w:t>
            </w:r>
          </w:p>
        </w:tc>
      </w:tr>
      <w:tr w:rsidR="00DB007F" w:rsidRPr="00DB007F" w14:paraId="6738D70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0DB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2238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A64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oly(rC)-binding protein 2 isoform e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7D8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8A284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92</w:t>
            </w:r>
          </w:p>
        </w:tc>
      </w:tr>
      <w:tr w:rsidR="00DB007F" w:rsidRPr="00DB007F" w14:paraId="08364E3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F203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773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6F3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ynaptosomal-associated protein 29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624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93D1AB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72</w:t>
            </w:r>
          </w:p>
        </w:tc>
      </w:tr>
      <w:tr w:rsidR="00DB007F" w:rsidRPr="00DB007F" w14:paraId="4B7ABD6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AA9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79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1A1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S proteasome non-ATPase regulatory subunit 2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461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2C2852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54</w:t>
            </w:r>
          </w:p>
        </w:tc>
      </w:tr>
      <w:tr w:rsidR="00DB007F" w:rsidRPr="00DB007F" w14:paraId="66B669C5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CD8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6844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1F0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rifunctional enzyme subunit beta  mitochondrial isoform 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CE4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8A038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39</w:t>
            </w:r>
          </w:p>
        </w:tc>
      </w:tr>
      <w:tr w:rsidR="00DB007F" w:rsidRPr="00DB007F" w14:paraId="7A15B7B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A3F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1378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850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tensin-3 isoform X5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6E9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EFD6F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3</w:t>
            </w:r>
          </w:p>
        </w:tc>
      </w:tr>
      <w:tr w:rsidR="00DB007F" w:rsidRPr="00DB007F" w14:paraId="4A50BCE3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AAF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474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9F1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7GpppX diphosphatase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C7CB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491FA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5.24</w:t>
            </w:r>
          </w:p>
        </w:tc>
      </w:tr>
      <w:tr w:rsidR="00DB007F" w:rsidRPr="00DB007F" w14:paraId="0631781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1B2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0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352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0S ribosomal protein S9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9448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9D5B29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4.05</w:t>
            </w:r>
          </w:p>
        </w:tc>
      </w:tr>
      <w:tr w:rsidR="00DB007F" w:rsidRPr="00DB007F" w14:paraId="176288A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E26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7589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226F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cyl-CoA synthetase family member 2  mitochondrial isoform 4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B4C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4BF3BB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94</w:t>
            </w:r>
          </w:p>
        </w:tc>
      </w:tr>
      <w:tr w:rsidR="00DB007F" w:rsidRPr="00DB007F" w14:paraId="028E45A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A98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4669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ED6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peptidyl-prolyl cis-trans isomerase FKBP7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1D5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A8ECB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94</w:t>
            </w:r>
          </w:p>
        </w:tc>
      </w:tr>
      <w:tr w:rsidR="00DB007F" w:rsidRPr="00DB007F" w14:paraId="67D2443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013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309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C4F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golgin subfamily A member 3 isoform X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147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B9FAA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89</w:t>
            </w:r>
          </w:p>
        </w:tc>
      </w:tr>
      <w:tr w:rsidR="00DB007F" w:rsidRPr="00DB007F" w14:paraId="60E40462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DB5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708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344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accharopine dehydrogenase-like oxidoreductase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A28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9DA58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85</w:t>
            </w:r>
          </w:p>
        </w:tc>
      </w:tr>
      <w:tr w:rsidR="00DB007F" w:rsidRPr="00DB007F" w14:paraId="3E66251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35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555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2BF8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sosome-associated membrane glycoprotein 1 precursor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A4F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8A36D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71</w:t>
            </w:r>
          </w:p>
        </w:tc>
      </w:tr>
      <w:tr w:rsidR="00DB007F" w:rsidRPr="00DB007F" w14:paraId="07EF2649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383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73063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E47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ynembryn-A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339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FFD6A9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62</w:t>
            </w:r>
          </w:p>
        </w:tc>
      </w:tr>
      <w:tr w:rsidR="00DB007F" w:rsidRPr="00DB007F" w14:paraId="1FDDAB05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628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5843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EFF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eutral cholesterol ester hydrolase 1 isoform b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1B9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00F23D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45</w:t>
            </w:r>
          </w:p>
        </w:tc>
      </w:tr>
      <w:tr w:rsidR="00DB007F" w:rsidRPr="00DB007F" w14:paraId="4C546211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AB1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87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8E1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rginine--tRNA ligase  cytoplasmic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B29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C5622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26</w:t>
            </w:r>
          </w:p>
        </w:tc>
      </w:tr>
      <w:tr w:rsidR="00DB007F" w:rsidRPr="00DB007F" w14:paraId="600AACC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2FA7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616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B4B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synaptophysin-like protein 1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3E8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BC2CA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3.1</w:t>
            </w:r>
          </w:p>
        </w:tc>
      </w:tr>
      <w:tr w:rsidR="00DB007F" w:rsidRPr="00DB007F" w14:paraId="1D472144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516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7227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90F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nuclear pore complex protein Nup214 isoform X6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0DD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FC68A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83</w:t>
            </w:r>
          </w:p>
        </w:tc>
      </w:tr>
      <w:tr w:rsidR="00DB007F" w:rsidRPr="00DB007F" w14:paraId="370D3DE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DE7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304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F80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catenin beta-1 isoform X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6BE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86B4A4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76</w:t>
            </w:r>
          </w:p>
        </w:tc>
      </w:tr>
      <w:tr w:rsidR="00DB007F" w:rsidRPr="00DB007F" w14:paraId="0552DA29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15B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460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1A4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minopeptidase B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AE8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23EFBE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54</w:t>
            </w:r>
          </w:p>
        </w:tc>
      </w:tr>
      <w:tr w:rsidR="00DB007F" w:rsidRPr="00DB007F" w14:paraId="193A186D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196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5732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763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bulin alpha-1A chain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F87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27A03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48</w:t>
            </w:r>
          </w:p>
        </w:tc>
      </w:tr>
      <w:tr w:rsidR="00DB007F" w:rsidRPr="00DB007F" w14:paraId="3C9C589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7DB2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492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1A9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E3 ubiquitin-protein ligase HECTD1 isoform X4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B1DB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50DF8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45</w:t>
            </w:r>
          </w:p>
        </w:tc>
      </w:tr>
      <w:tr w:rsidR="00DB007F" w:rsidRPr="00DB007F" w14:paraId="1225D86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9B0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977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88D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cetolactate synthase-like protein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F23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5769B0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36</w:t>
            </w:r>
          </w:p>
        </w:tc>
      </w:tr>
      <w:tr w:rsidR="00DB007F" w:rsidRPr="00DB007F" w14:paraId="6CD3E1B5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82C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NP_060810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7E8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ine/threonine-protein phosphatase CPPED1 isoform a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0AE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8C48D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9</w:t>
            </w:r>
          </w:p>
        </w:tc>
      </w:tr>
      <w:tr w:rsidR="00DB007F" w:rsidRPr="00DB007F" w14:paraId="49A1CDD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C90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1840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D72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fatty acid synthase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C33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59085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12</w:t>
            </w:r>
          </w:p>
        </w:tc>
      </w:tr>
      <w:tr w:rsidR="00DB007F" w:rsidRPr="00DB007F" w14:paraId="1FD1628D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A1F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507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AFE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lyl 3-hydroxylase 3 precursor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74B5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A1309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9</w:t>
            </w:r>
          </w:p>
        </w:tc>
      </w:tr>
      <w:tr w:rsidR="00DB007F" w:rsidRPr="00DB007F" w14:paraId="5756F4F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8B5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883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B4C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nuclear migration protein nudC isoform X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DCC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00F8D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6</w:t>
            </w:r>
          </w:p>
        </w:tc>
      </w:tr>
      <w:tr w:rsidR="00DB007F" w:rsidRPr="00DB007F" w14:paraId="3270E984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B60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65947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3CC3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tein kinase C delta-binding protein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164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DC1DD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9C0006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9C0006"/>
                <w:sz w:val="16"/>
                <w:szCs w:val="16"/>
              </w:rPr>
              <w:t>2.04</w:t>
            </w:r>
          </w:p>
        </w:tc>
      </w:tr>
      <w:tr w:rsidR="00DB007F" w:rsidRPr="00DB007F" w14:paraId="0EE33C9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39D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79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61C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S protease regulatory subunit 7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722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E3027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9</w:t>
            </w:r>
          </w:p>
        </w:tc>
      </w:tr>
      <w:tr w:rsidR="00DB007F" w:rsidRPr="00DB007F" w14:paraId="460B1F6C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5C2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5129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075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DNA replication licensing factor MCM4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C55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59472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7</w:t>
            </w:r>
          </w:p>
        </w:tc>
      </w:tr>
      <w:tr w:rsidR="00DB007F" w:rsidRPr="00DB007F" w14:paraId="643BB9B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48E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537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78C0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cleolin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EF6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86677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7</w:t>
            </w:r>
          </w:p>
        </w:tc>
      </w:tr>
      <w:tr w:rsidR="00DB007F" w:rsidRPr="00DB007F" w14:paraId="64AD35FD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05C8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7368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5F9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obable inactive glycosyltransferase 25 family member 3 isoform b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E93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28F0D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6</w:t>
            </w:r>
          </w:p>
        </w:tc>
      </w:tr>
      <w:tr w:rsidR="00DB007F" w:rsidRPr="00DB007F" w14:paraId="65AA3A9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D045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98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AC1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ibulin-2 isoform b precursor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F62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96C25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5</w:t>
            </w:r>
          </w:p>
        </w:tc>
      </w:tr>
      <w:tr w:rsidR="00DB007F" w:rsidRPr="00DB007F" w14:paraId="0C70A80D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0C3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39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BE3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-3-3 protein eta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708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1C443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2</w:t>
            </w:r>
          </w:p>
        </w:tc>
      </w:tr>
      <w:tr w:rsidR="00DB007F" w:rsidRPr="00DB007F" w14:paraId="0BA228B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C08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060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EC8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ubulin beta-2A chain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5122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2F13C4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4</w:t>
            </w:r>
          </w:p>
        </w:tc>
      </w:tr>
      <w:tr w:rsidR="00DB007F" w:rsidRPr="00DB007F" w14:paraId="576C5C0D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B64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7542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B611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guanine nucleotide-binding protein-like 1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7B2B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E146F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9</w:t>
            </w:r>
          </w:p>
        </w:tc>
      </w:tr>
      <w:tr w:rsidR="00DB007F" w:rsidRPr="00DB007F" w14:paraId="6983EC5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554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6539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AC7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ipocyte plasma membrane-associated protein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B22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A1B40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5</w:t>
            </w:r>
          </w:p>
        </w:tc>
      </w:tr>
      <w:tr w:rsidR="00DB007F" w:rsidRPr="00DB007F" w14:paraId="36BECA2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EE59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665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310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uvB-like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110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02A69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4</w:t>
            </w:r>
          </w:p>
        </w:tc>
      </w:tr>
      <w:tr w:rsidR="00DB007F" w:rsidRPr="00DB007F" w14:paraId="41F77C53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E9F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55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CAF3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hosphatidylethanolamine-binding protein 1 preproprotein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7AFC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0F6DE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1</w:t>
            </w:r>
          </w:p>
        </w:tc>
      </w:tr>
      <w:tr w:rsidR="00DB007F" w:rsidRPr="00DB007F" w14:paraId="02DA32F3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545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98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85C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thionine--tRNA ligase  cytoplasmic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7DB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35751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3</w:t>
            </w:r>
          </w:p>
        </w:tc>
      </w:tr>
      <w:tr w:rsidR="00DB007F" w:rsidRPr="00DB007F" w14:paraId="5CCC8A5B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593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3005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4AA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13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D7E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9C85F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8</w:t>
            </w:r>
          </w:p>
        </w:tc>
      </w:tr>
      <w:tr w:rsidR="00DB007F" w:rsidRPr="00DB007F" w14:paraId="6328728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AA4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5523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9B9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enosylhomocysteinase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FCD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A9A4E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8</w:t>
            </w:r>
          </w:p>
        </w:tc>
      </w:tr>
      <w:tr w:rsidR="00DB007F" w:rsidRPr="00DB007F" w14:paraId="55FBE33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B1B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41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842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pha-enolase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C9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03345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7</w:t>
            </w:r>
          </w:p>
        </w:tc>
      </w:tr>
      <w:tr w:rsidR="00DB007F" w:rsidRPr="00DB007F" w14:paraId="4B9A47D5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9A21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2563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C4D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latelet-activating factor acetylhydrolase IB subunit beta isoform a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6C0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791EA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6</w:t>
            </w:r>
          </w:p>
        </w:tc>
      </w:tr>
      <w:tr w:rsidR="00DB007F" w:rsidRPr="00DB007F" w14:paraId="4699B5C3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9BA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671492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523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heterogeneous nuclear ribonucleoprotein H isoform X4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6A3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96C9B9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3</w:t>
            </w:r>
          </w:p>
        </w:tc>
      </w:tr>
      <w:tr w:rsidR="00DB007F" w:rsidRPr="00DB007F" w14:paraId="3894E1A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E5B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74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4CB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rbonyl reductase [NADPH] 1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E62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28CEDF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22</w:t>
            </w:r>
          </w:p>
        </w:tc>
      </w:tr>
      <w:tr w:rsidR="00DB007F" w:rsidRPr="00DB007F" w14:paraId="09BF8617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B18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3133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07D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upus La protein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EE5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B8A753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7</w:t>
            </w:r>
          </w:p>
        </w:tc>
      </w:tr>
      <w:tr w:rsidR="00DB007F" w:rsidRPr="00DB007F" w14:paraId="1B76282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E25F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914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0AF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NA damage-binding protein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5EE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9B68E1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7</w:t>
            </w:r>
          </w:p>
        </w:tc>
      </w:tr>
      <w:tr w:rsidR="00DB007F" w:rsidRPr="00DB007F" w14:paraId="70B4EFA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10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0526675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660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sparagine--tRNA ligase  cytoplasmic isoform X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53F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7A5DA5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7</w:t>
            </w:r>
          </w:p>
        </w:tc>
      </w:tr>
      <w:tr w:rsidR="00DB007F" w:rsidRPr="00DB007F" w14:paraId="102F139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A32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184223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B02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ihydropyrimidinase-related protein 3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2BA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7A06AD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6</w:t>
            </w:r>
          </w:p>
        </w:tc>
      </w:tr>
      <w:tr w:rsidR="00DB007F" w:rsidRPr="00DB007F" w14:paraId="5643F14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7A1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37870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D12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WASH complex subunit FAM21C isoform X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83F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B1562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4</w:t>
            </w:r>
          </w:p>
        </w:tc>
      </w:tr>
      <w:tr w:rsidR="00DB007F" w:rsidRPr="00DB007F" w14:paraId="30AF1BA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524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741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E4F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rine/arginine repetitive matrix protein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53F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654077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4</w:t>
            </w:r>
          </w:p>
        </w:tc>
      </w:tr>
      <w:tr w:rsidR="00DB007F" w:rsidRPr="00DB007F" w14:paraId="5647D3A7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8AB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98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7F6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biquitin-like protein fubi and ribosomal protein S30 precursor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3BA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EA659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3</w:t>
            </w:r>
          </w:p>
        </w:tc>
      </w:tr>
      <w:tr w:rsidR="00DB007F" w:rsidRPr="00DB007F" w14:paraId="55E209BA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954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5489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401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 kDa phosphohistidine phosphatase isoform 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07D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D8167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3</w:t>
            </w:r>
          </w:p>
        </w:tc>
      </w:tr>
      <w:tr w:rsidR="00DB007F" w:rsidRPr="00DB007F" w14:paraId="04B9A6A2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F72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430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005D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TPase ASNA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B2E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9BD7F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2</w:t>
            </w:r>
          </w:p>
        </w:tc>
      </w:tr>
      <w:tr w:rsidR="00DB007F" w:rsidRPr="00DB007F" w14:paraId="0334B21E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554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40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D9D1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karyotic translation initiation factor 2 subunit 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E9E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A07853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2</w:t>
            </w:r>
          </w:p>
        </w:tc>
      </w:tr>
      <w:tr w:rsidR="00DB007F" w:rsidRPr="00DB007F" w14:paraId="4B1BB05F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1D19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93788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332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ukaryotic translation initiation factor 4 gamma 1 isoform 3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FB00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26E49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1</w:t>
            </w:r>
          </w:p>
        </w:tc>
      </w:tr>
      <w:tr w:rsidR="00DB007F" w:rsidRPr="00DB007F" w14:paraId="4D7131A7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059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4031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BDA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15 isoform 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D8A1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C897B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8</w:t>
            </w:r>
          </w:p>
        </w:tc>
      </w:tr>
      <w:tr w:rsidR="00DB007F" w:rsidRPr="00DB007F" w14:paraId="4901D6E4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BC59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0975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4C4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S ribosomal protein L23a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A84C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99C374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</w:tr>
      <w:tr w:rsidR="00DB007F" w:rsidRPr="00DB007F" w14:paraId="6EF06348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CDD4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3643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388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P-2 complex subunit alpha-2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45D9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9B34F26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7</w:t>
            </w:r>
          </w:p>
        </w:tc>
      </w:tr>
      <w:tr w:rsidR="00DB007F" w:rsidRPr="00DB007F" w14:paraId="478F3D36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DB260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36382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D208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s-related protein R-Ras2 isoform a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6FD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4DA3B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5</w:t>
            </w:r>
          </w:p>
        </w:tc>
      </w:tr>
      <w:tr w:rsidR="00DB007F" w:rsidRPr="00DB007F" w14:paraId="07106530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1942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54738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1CE3E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terleukin enhancer-binding factor 2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157D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5F24B8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5</w:t>
            </w:r>
          </w:p>
        </w:tc>
      </w:tr>
      <w:tr w:rsidR="00DB007F" w:rsidRPr="00DB007F" w14:paraId="217BB05B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9AB6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8279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FB6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denylosuccinate lyase isoform X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E7C9A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5F0625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4</w:t>
            </w:r>
          </w:p>
        </w:tc>
      </w:tr>
      <w:tr w:rsidR="00DB007F" w:rsidRPr="00DB007F" w14:paraId="3AD9965C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50A7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57356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D5F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S proteasome non-ATPase regulatory subunit 5 isoform 2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8EAAE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3FEFA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2</w:t>
            </w:r>
          </w:p>
        </w:tc>
      </w:tr>
      <w:tr w:rsidR="00DB007F" w:rsidRPr="00DB007F" w14:paraId="39B2F1C0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2635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P_001257411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907A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S proteasome non-ATPase regulatory subunit 11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6E4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21E74B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  <w:tr w:rsidR="00DB007F" w:rsidRPr="00DB007F" w14:paraId="177C11C5" w14:textId="77777777" w:rsidTr="00DB007F">
        <w:trPr>
          <w:trHeight w:val="288"/>
        </w:trPr>
        <w:tc>
          <w:tcPr>
            <w:tcW w:w="6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33DC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P_011522757</w:t>
            </w:r>
          </w:p>
        </w:tc>
        <w:tc>
          <w:tcPr>
            <w:tcW w:w="3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41FB" w14:textId="77777777" w:rsidR="00DB007F" w:rsidRPr="00DB007F" w:rsidRDefault="00DB007F" w:rsidP="00DB007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REDICTED: AP-2 complex subunit beta isoform X5  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329D4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4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187637" w14:textId="77777777" w:rsidR="00DB007F" w:rsidRPr="00DB007F" w:rsidRDefault="00DB007F" w:rsidP="00DB007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6100"/>
                <w:sz w:val="16"/>
                <w:szCs w:val="16"/>
              </w:rPr>
            </w:pPr>
            <w:r w:rsidRPr="00DB007F">
              <w:rPr>
                <w:rFonts w:ascii="Arial" w:eastAsia="Times New Roman" w:hAnsi="Arial" w:cs="Arial"/>
                <w:color w:val="006100"/>
                <w:sz w:val="16"/>
                <w:szCs w:val="16"/>
              </w:rPr>
              <w:t>0.01</w:t>
            </w:r>
          </w:p>
        </w:tc>
      </w:tr>
    </w:tbl>
    <w:p w14:paraId="0DC27ABA" w14:textId="77777777" w:rsidR="00DB007F" w:rsidRDefault="00DB007F" w:rsidP="00DB007F">
      <w:pPr>
        <w:rPr>
          <w:rFonts w:ascii="Arial" w:hAnsi="Arial" w:cs="Arial"/>
          <w:b/>
        </w:rPr>
      </w:pPr>
    </w:p>
    <w:p w14:paraId="78EAE1F9" w14:textId="77777777" w:rsidR="00DB007F" w:rsidRDefault="00DB007F"/>
    <w:sectPr w:rsidR="00DB00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07F"/>
    <w:rsid w:val="00121367"/>
    <w:rsid w:val="00386CFD"/>
    <w:rsid w:val="007A0576"/>
    <w:rsid w:val="00AD561E"/>
    <w:rsid w:val="00B14C02"/>
    <w:rsid w:val="00BE13AC"/>
    <w:rsid w:val="00CF4012"/>
    <w:rsid w:val="00DB007F"/>
    <w:rsid w:val="00E8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CA022"/>
  <w15:chartTrackingRefBased/>
  <w15:docId w15:val="{45784CF4-9E23-4262-A717-32D72CF03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6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7</Pages>
  <Words>2324</Words>
  <Characters>13248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al, Ashutosh</dc:creator>
  <cp:keywords/>
  <dc:description/>
  <cp:lastModifiedBy>Singhal, Ashutosh</cp:lastModifiedBy>
  <cp:revision>6</cp:revision>
  <dcterms:created xsi:type="dcterms:W3CDTF">2018-08-31T17:23:00Z</dcterms:created>
  <dcterms:modified xsi:type="dcterms:W3CDTF">2018-09-10T18:35:00Z</dcterms:modified>
</cp:coreProperties>
</file>